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E7D86F" w14:textId="77777777" w:rsidR="002C08D0" w:rsidRPr="001F625E" w:rsidRDefault="002C08D0" w:rsidP="002C08D0">
      <w:pPr>
        <w:pStyle w:val="Heading3"/>
        <w:rPr>
          <w:color w:val="auto"/>
        </w:rPr>
      </w:pPr>
      <w:r w:rsidRPr="001F625E">
        <w:rPr>
          <w:color w:val="auto"/>
        </w:rPr>
        <w:t>Table 3S:</w:t>
      </w:r>
      <w:r w:rsidRPr="001F625E">
        <w:rPr>
          <w:rFonts w:eastAsia="Calibri" w:cs="Times New Roman"/>
          <w:b w:val="0"/>
          <w:color w:val="auto"/>
          <w:sz w:val="22"/>
          <w:szCs w:val="22"/>
          <w:shd w:val="clear" w:color="auto" w:fill="auto"/>
          <w:lang w:val="en-ZA"/>
        </w:rPr>
        <w:t xml:space="preserve"> Multi-resistant profile of DR-TB isolates identified in new TB cases, relapse, treatment after failure, treatment after interruption.</w:t>
      </w:r>
    </w:p>
    <w:tbl>
      <w:tblPr>
        <w:tblW w:w="9452" w:type="dxa"/>
        <w:tblLook w:val="04A0" w:firstRow="1" w:lastRow="0" w:firstColumn="1" w:lastColumn="0" w:noHBand="0" w:noVBand="1"/>
      </w:tblPr>
      <w:tblGrid>
        <w:gridCol w:w="892"/>
        <w:gridCol w:w="2496"/>
        <w:gridCol w:w="376"/>
        <w:gridCol w:w="576"/>
        <w:gridCol w:w="256"/>
        <w:gridCol w:w="435"/>
        <w:gridCol w:w="576"/>
        <w:gridCol w:w="256"/>
        <w:gridCol w:w="380"/>
        <w:gridCol w:w="576"/>
        <w:gridCol w:w="256"/>
        <w:gridCol w:w="411"/>
        <w:gridCol w:w="736"/>
        <w:gridCol w:w="256"/>
        <w:gridCol w:w="398"/>
        <w:gridCol w:w="576"/>
      </w:tblGrid>
      <w:tr w:rsidR="002C08D0" w:rsidRPr="001F625E" w14:paraId="640AE2A0" w14:textId="77777777" w:rsidTr="007743AD">
        <w:trPr>
          <w:trHeight w:val="780"/>
        </w:trPr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B66EDDE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6C04BCA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A28852E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w cases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F8A3F20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5A4B3EB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lapse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A9743F8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81755D7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reatment after failure 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244DD4B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6EA44F6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reatment after interruption 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4646C7B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BA27FBA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2C08D0" w:rsidRPr="001F625E" w14:paraId="11B7020E" w14:textId="77777777" w:rsidTr="007743AD">
        <w:trPr>
          <w:trHeight w:val="345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0A50F16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740753E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EDE927A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BA6530B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6CCCF98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A44EB22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0FD6D4A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55685FA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35E9658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EBA9598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709CA14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D9A1D6F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C67FFB2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CC9175E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9926AD5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119469F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%</w:t>
            </w:r>
          </w:p>
        </w:tc>
      </w:tr>
      <w:tr w:rsidR="002C08D0" w:rsidRPr="001F625E" w14:paraId="6B3180E3" w14:textId="77777777" w:rsidTr="007743AD">
        <w:trPr>
          <w:trHeight w:val="300"/>
        </w:trPr>
        <w:tc>
          <w:tcPr>
            <w:tcW w:w="8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4D680B8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Multi-drug resistant TB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4DE13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INH + RIF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84077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DEC99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9.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A7B7B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FE59D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8A043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8.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8F737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0E0C1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B3BE8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60D6C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DAF6A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F64C8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9F605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FDB7C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3EA55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9.0</w:t>
            </w:r>
          </w:p>
        </w:tc>
      </w:tr>
      <w:tr w:rsidR="002C08D0" w:rsidRPr="001F625E" w14:paraId="28E19A20" w14:textId="77777777" w:rsidTr="007743AD">
        <w:trPr>
          <w:trHeight w:val="300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A85A4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5C41D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INH + RIF + STR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156B8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87D94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65B1A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1C11A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9AEF5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28.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99C6F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32756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9065A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58B21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74223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107B0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0D602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EFA39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21AF9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2</w:t>
            </w:r>
          </w:p>
        </w:tc>
      </w:tr>
      <w:tr w:rsidR="002C08D0" w:rsidRPr="001F625E" w14:paraId="608C45C6" w14:textId="77777777" w:rsidTr="007743AD">
        <w:trPr>
          <w:trHeight w:val="300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28507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661B8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INH + RIF + EMB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F9334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F170B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3E314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B4730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6DCDF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42816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29BFF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774D4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9D822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57894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F92B8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C6539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42761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78EC0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4.8</w:t>
            </w:r>
          </w:p>
        </w:tc>
      </w:tr>
      <w:tr w:rsidR="002C08D0" w:rsidRPr="001F625E" w14:paraId="5B8F6530" w14:textId="77777777" w:rsidTr="007743AD">
        <w:trPr>
          <w:trHeight w:val="300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D9799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D73D1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INH + RIF + EMB + PZ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0EB59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19611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6D0C3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3805D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03A1D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24B91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9DC22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ED1C1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1A4F1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1847F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4D8E6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1C474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A41E7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EF164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.7</w:t>
            </w:r>
          </w:p>
        </w:tc>
      </w:tr>
      <w:tr w:rsidR="002C08D0" w:rsidRPr="001F625E" w14:paraId="7384DAC7" w14:textId="77777777" w:rsidTr="007743AD">
        <w:trPr>
          <w:trHeight w:val="300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9D6CE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253B0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INH + RIF + EMB + PZA + ETH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138EA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148C4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5.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16649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DEB9D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4D1DA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3A702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AD9A9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CEB61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ED0EA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17155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598EE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8AE24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D6016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C10FE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4.8</w:t>
            </w:r>
          </w:p>
        </w:tc>
      </w:tr>
      <w:tr w:rsidR="002C08D0" w:rsidRPr="001F625E" w14:paraId="00319AF3" w14:textId="77777777" w:rsidTr="007743AD">
        <w:trPr>
          <w:trHeight w:val="300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A03E5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44EEB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INH + RIF + PZ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46856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3725A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1.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6A8A1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022B3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FEA65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FF578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8A8BA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DC0E2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D8BB9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60827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3B91A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0FAE1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55ACF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9A591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1.3</w:t>
            </w:r>
          </w:p>
        </w:tc>
      </w:tr>
      <w:tr w:rsidR="002C08D0" w:rsidRPr="001F625E" w14:paraId="295B9B8C" w14:textId="77777777" w:rsidTr="007743AD">
        <w:trPr>
          <w:trHeight w:val="300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205B7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2021D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INH + RIF + ETH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8096F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EE26E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18082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BE075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EAB32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A439B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04BC0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6F8A9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E6B9A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29E53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0DCE0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65E8E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65DFB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02B59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2</w:t>
            </w:r>
          </w:p>
        </w:tc>
      </w:tr>
      <w:tr w:rsidR="002C08D0" w:rsidRPr="001F625E" w14:paraId="674E1890" w14:textId="77777777" w:rsidTr="007743AD">
        <w:trPr>
          <w:trHeight w:val="300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B15C3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EB3C1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INH + RIF + STR + EMB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2CBC1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F8062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CFE34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0D91F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65800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AB465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74999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F7AA6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12D1D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C8049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246AF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EA36D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0968A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C1568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8.1</w:t>
            </w:r>
          </w:p>
        </w:tc>
      </w:tr>
      <w:tr w:rsidR="002C08D0" w:rsidRPr="001F625E" w14:paraId="0F5C8E83" w14:textId="77777777" w:rsidTr="007743AD">
        <w:trPr>
          <w:trHeight w:val="300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127BA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DD520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INH + RIF + STR + EMB + ETH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5FC33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9069E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5.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FD049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66824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6355F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4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A66EF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BCE77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C9DCD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E6A89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9D1EE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747DE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CD029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A9DCB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459F9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6.5</w:t>
            </w:r>
          </w:p>
        </w:tc>
      </w:tr>
      <w:tr w:rsidR="002C08D0" w:rsidRPr="001F625E" w14:paraId="4F7B1A32" w14:textId="77777777" w:rsidTr="007743AD">
        <w:trPr>
          <w:trHeight w:val="300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3DE2D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F5318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INH + RIF + PZA + KM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3852D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8F7CC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72EE5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EBC3E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86115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10BD8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00D34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7430E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44EA5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9F2A0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DA012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29201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8046E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EE885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6</w:t>
            </w:r>
          </w:p>
        </w:tc>
      </w:tr>
      <w:tr w:rsidR="002C08D0" w:rsidRPr="001F625E" w14:paraId="325E99CE" w14:textId="77777777" w:rsidTr="007743AD">
        <w:trPr>
          <w:trHeight w:val="345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8CEE0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531A1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INH + RIF + PZA + ETH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DC78D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D52CC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E4F93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F90B9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FC647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646B0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2D749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9BD0C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651AC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804EE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2094F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BF670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9FF40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22EE9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.2</w:t>
            </w:r>
          </w:p>
        </w:tc>
      </w:tr>
      <w:tr w:rsidR="002C08D0" w:rsidRPr="001F625E" w14:paraId="0CF9A8AD" w14:textId="77777777" w:rsidTr="007743AD">
        <w:trPr>
          <w:trHeight w:val="345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F42BC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00A66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INH + RIF + STR + EMB + PZ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BDEAC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A2A73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1.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B5FEF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C2BB6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5E7CB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A2832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4CAA7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F1CE5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447D3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419D5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FD25A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59598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8CC53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35967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9.7</w:t>
            </w:r>
          </w:p>
        </w:tc>
      </w:tr>
      <w:tr w:rsidR="002C08D0" w:rsidRPr="001F625E" w14:paraId="02CF4336" w14:textId="77777777" w:rsidTr="007743AD">
        <w:trPr>
          <w:trHeight w:val="345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8A9AC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20780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INH + ETH + PA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66F12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000DF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E4440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D31E6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03EEA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A623C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77FB8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BB3A7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7C040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6FBA9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18D3D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426F7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7A859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23746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6</w:t>
            </w:r>
          </w:p>
        </w:tc>
      </w:tr>
      <w:tr w:rsidR="002C08D0" w:rsidRPr="001F625E" w14:paraId="309D9FB5" w14:textId="77777777" w:rsidTr="007743AD">
        <w:trPr>
          <w:trHeight w:val="300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22CBB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AF207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ETH + INH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3DD32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99B2A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23F20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C702F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8B8CE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688E2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E1BF8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3D914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BA1E4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E888F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9C2E5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6A913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12E98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55E41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6</w:t>
            </w:r>
          </w:p>
        </w:tc>
      </w:tr>
      <w:tr w:rsidR="002C08D0" w:rsidRPr="001F625E" w14:paraId="4E247672" w14:textId="77777777" w:rsidTr="007743AD">
        <w:trPr>
          <w:trHeight w:val="300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4B028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E6BA5D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STR + INH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882E5D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67A8E9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9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C7C7B1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448B00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952D3B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F50D0C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024C52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3699CA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B6B678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82FC80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1D8B59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77AECD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799D4D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9480F8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6</w:t>
            </w:r>
          </w:p>
        </w:tc>
      </w:tr>
      <w:tr w:rsidR="002C08D0" w:rsidRPr="001F625E" w14:paraId="5BADC25C" w14:textId="77777777" w:rsidTr="007743AD">
        <w:trPr>
          <w:trHeight w:val="300"/>
        </w:trPr>
        <w:tc>
          <w:tcPr>
            <w:tcW w:w="3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0D0C6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Total multi-drug-resistant isolates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62235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4B22C6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0.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81BF66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8921B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29FEC8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0.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202AED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1BB213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8B2CA4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0.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3C49B9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5163F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935923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CF5CEC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C8EF8" w14:textId="77777777" w:rsidR="002C08D0" w:rsidRPr="001F625E" w:rsidRDefault="002C08D0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7593A4" w14:textId="77777777" w:rsidR="002C08D0" w:rsidRPr="001F625E" w:rsidRDefault="002C08D0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0.0</w:t>
            </w:r>
          </w:p>
        </w:tc>
      </w:tr>
    </w:tbl>
    <w:p w14:paraId="34061DB6" w14:textId="77777777" w:rsidR="002C08D0" w:rsidRPr="001F625E" w:rsidRDefault="002C08D0" w:rsidP="002C08D0">
      <w:pPr>
        <w:pStyle w:val="Heading3"/>
        <w:rPr>
          <w:color w:val="auto"/>
        </w:rPr>
      </w:pPr>
    </w:p>
    <w:p w14:paraId="69AEA43C" w14:textId="6D2C678F" w:rsidR="002C08D0" w:rsidRPr="001F625E" w:rsidRDefault="002C08D0" w:rsidP="002C08D0">
      <w:pPr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bookmarkStart w:id="0" w:name="_GoBack"/>
      <w:bookmarkEnd w:id="0"/>
    </w:p>
    <w:p w14:paraId="3BA8C334" w14:textId="77777777" w:rsidR="002C08D0" w:rsidRDefault="002C08D0"/>
    <w:sectPr w:rsidR="002C08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8D0"/>
    <w:rsid w:val="002C08D0"/>
    <w:rsid w:val="00FF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B15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08D0"/>
    <w:pPr>
      <w:spacing w:after="0" w:line="360" w:lineRule="auto"/>
      <w:jc w:val="both"/>
      <w:outlineLvl w:val="2"/>
    </w:pPr>
    <w:rPr>
      <w:rFonts w:ascii="Times New Roman" w:hAnsi="Times New Roman"/>
      <w:b/>
      <w:bCs/>
      <w:color w:val="000000"/>
      <w:sz w:val="24"/>
      <w:szCs w:val="24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C08D0"/>
    <w:rPr>
      <w:rFonts w:ascii="Times New Roman" w:hAnsi="Times New Roman"/>
      <w:b/>
      <w:bCs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08D0"/>
    <w:pPr>
      <w:spacing w:after="0" w:line="360" w:lineRule="auto"/>
      <w:jc w:val="both"/>
      <w:outlineLvl w:val="2"/>
    </w:pPr>
    <w:rPr>
      <w:rFonts w:ascii="Times New Roman" w:hAnsi="Times New Roman"/>
      <w:b/>
      <w:bCs/>
      <w:color w:val="000000"/>
      <w:sz w:val="24"/>
      <w:szCs w:val="24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C08D0"/>
    <w:rPr>
      <w:rFonts w:ascii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Meenakshi Akasapu</cp:lastModifiedBy>
  <cp:revision>2</cp:revision>
  <dcterms:created xsi:type="dcterms:W3CDTF">2021-03-11T01:40:00Z</dcterms:created>
  <dcterms:modified xsi:type="dcterms:W3CDTF">2021-03-11T13:02:00Z</dcterms:modified>
</cp:coreProperties>
</file>